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233C3" w14:textId="77777777" w:rsidR="002041DB" w:rsidRDefault="002041DB" w:rsidP="002041DB">
      <w:pPr>
        <w:rPr>
          <w:rFonts w:asciiTheme="majorHAnsi" w:eastAsia="Calibri" w:hAnsiTheme="majorHAnsi" w:cstheme="majorHAnsi"/>
          <w:b/>
          <w:sz w:val="20"/>
          <w:szCs w:val="20"/>
        </w:rPr>
      </w:pPr>
      <w:r w:rsidRPr="00AA62A9">
        <w:rPr>
          <w:rFonts w:asciiTheme="majorHAnsi" w:eastAsia="Calibri" w:hAnsiTheme="majorHAnsi" w:cstheme="majorHAnsi"/>
          <w:b/>
          <w:sz w:val="20"/>
          <w:szCs w:val="20"/>
        </w:rPr>
        <w:t xml:space="preserve">Table 3. Binary Logistic Regressions Examining Prediction by the Multidimensional </w:t>
      </w:r>
      <w:proofErr w:type="spellStart"/>
      <w:r w:rsidRPr="00AA62A9">
        <w:rPr>
          <w:rFonts w:asciiTheme="majorHAnsi" w:eastAsia="Calibri" w:hAnsiTheme="majorHAnsi" w:cstheme="majorHAnsi"/>
          <w:b/>
          <w:sz w:val="20"/>
          <w:szCs w:val="20"/>
        </w:rPr>
        <w:t>Schizotypy</w:t>
      </w:r>
      <w:proofErr w:type="spellEnd"/>
      <w:r w:rsidRPr="00AA62A9">
        <w:rPr>
          <w:rFonts w:asciiTheme="majorHAnsi" w:eastAsia="Calibri" w:hAnsiTheme="majorHAnsi" w:cstheme="majorHAnsi"/>
          <w:b/>
          <w:sz w:val="20"/>
          <w:szCs w:val="20"/>
        </w:rPr>
        <w:t xml:space="preserve"> Scale-Brief Subscales</w:t>
      </w:r>
      <w:r>
        <w:rPr>
          <w:rFonts w:asciiTheme="majorHAnsi" w:eastAsia="Calibri" w:hAnsiTheme="majorHAnsi" w:cstheme="majorHAnsi"/>
          <w:b/>
          <w:sz w:val="20"/>
          <w:szCs w:val="20"/>
        </w:rPr>
        <w:t xml:space="preserve"> and Cannabis Use</w:t>
      </w:r>
      <w:r w:rsidRPr="00AA62A9">
        <w:rPr>
          <w:rFonts w:asciiTheme="majorHAnsi" w:eastAsia="Calibri" w:hAnsiTheme="majorHAnsi" w:cstheme="majorHAnsi"/>
          <w:b/>
          <w:sz w:val="20"/>
          <w:szCs w:val="20"/>
        </w:rPr>
        <w:t xml:space="preserve"> (</w:t>
      </w:r>
      <w:r w:rsidRPr="00AA62A9">
        <w:rPr>
          <w:rFonts w:asciiTheme="majorHAnsi" w:eastAsia="Calibri" w:hAnsiTheme="majorHAnsi" w:cstheme="majorHAnsi"/>
          <w:b/>
          <w:i/>
          <w:sz w:val="20"/>
          <w:szCs w:val="20"/>
        </w:rPr>
        <w:t>n</w:t>
      </w:r>
      <w:r w:rsidRPr="00AA62A9">
        <w:rPr>
          <w:rFonts w:asciiTheme="majorHAnsi" w:eastAsia="Calibri" w:hAnsiTheme="majorHAnsi" w:cstheme="majorHAnsi"/>
          <w:b/>
          <w:sz w:val="20"/>
          <w:szCs w:val="20"/>
        </w:rPr>
        <w:t xml:space="preserve"> = 177)</w:t>
      </w:r>
    </w:p>
    <w:p w14:paraId="00488D8B" w14:textId="77777777" w:rsidR="002041DB" w:rsidRPr="00AA62A9" w:rsidRDefault="002041DB" w:rsidP="002041DB">
      <w:pPr>
        <w:rPr>
          <w:rFonts w:asciiTheme="majorHAnsi" w:eastAsia="Calibri" w:hAnsiTheme="majorHAnsi" w:cstheme="majorHAnsi"/>
          <w:b/>
          <w:sz w:val="20"/>
          <w:szCs w:val="20"/>
        </w:rPr>
      </w:pPr>
    </w:p>
    <w:tbl>
      <w:tblPr>
        <w:tblStyle w:val="PlainTable51"/>
        <w:tblW w:w="1364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6"/>
        <w:gridCol w:w="603"/>
        <w:gridCol w:w="939"/>
        <w:gridCol w:w="817"/>
        <w:gridCol w:w="1080"/>
        <w:gridCol w:w="810"/>
        <w:gridCol w:w="1080"/>
        <w:gridCol w:w="720"/>
        <w:gridCol w:w="990"/>
        <w:gridCol w:w="605"/>
        <w:gridCol w:w="994"/>
        <w:gridCol w:w="605"/>
        <w:gridCol w:w="1008"/>
        <w:gridCol w:w="605"/>
        <w:gridCol w:w="1008"/>
      </w:tblGrid>
      <w:tr w:rsidR="002041DB" w:rsidRPr="00DC7D90" w14:paraId="66146104" w14:textId="77777777" w:rsidTr="009A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6" w:type="dxa"/>
            <w:shd w:val="clear" w:color="auto" w:fill="auto"/>
            <w:vAlign w:val="center"/>
          </w:tcPr>
          <w:p w14:paraId="7A6ACED5" w14:textId="77777777" w:rsidR="002041DB" w:rsidRPr="00DC7D90" w:rsidRDefault="002041DB" w:rsidP="009A3F25">
            <w:pPr>
              <w:spacing w:line="276" w:lineRule="auto"/>
              <w:ind w:left="-108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5329" w:type="dxa"/>
            <w:gridSpan w:val="6"/>
            <w:shd w:val="clear" w:color="auto" w:fill="auto"/>
            <w:vAlign w:val="center"/>
          </w:tcPr>
          <w:p w14:paraId="6E8DAA34" w14:textId="77777777" w:rsidR="002041DB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tep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gridSpan w:val="2"/>
            <w:shd w:val="clear" w:color="auto" w:fill="auto"/>
            <w:vAlign w:val="center"/>
          </w:tcPr>
          <w:p w14:paraId="4BC7799C" w14:textId="77777777" w:rsidR="002041DB" w:rsidRDefault="002041DB" w:rsidP="009A3F2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tep 2</w:t>
            </w:r>
          </w:p>
        </w:tc>
        <w:tc>
          <w:tcPr>
            <w:tcW w:w="4825" w:type="dxa"/>
            <w:gridSpan w:val="6"/>
            <w:shd w:val="clear" w:color="auto" w:fill="auto"/>
            <w:vAlign w:val="center"/>
          </w:tcPr>
          <w:p w14:paraId="3E914517" w14:textId="77777777" w:rsidR="002041DB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tep 3</w:t>
            </w:r>
          </w:p>
        </w:tc>
      </w:tr>
      <w:tr w:rsidR="002041DB" w:rsidRPr="00DC7D90" w14:paraId="4766CDCD" w14:textId="77777777" w:rsidTr="009A3F25">
        <w:trPr>
          <w:trHeight w:val="6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6" w:type="dxa"/>
            <w:shd w:val="clear" w:color="auto" w:fill="auto"/>
            <w:vAlign w:val="center"/>
          </w:tcPr>
          <w:p w14:paraId="36DAB23E" w14:textId="77777777" w:rsidR="002041DB" w:rsidRPr="00DC7D90" w:rsidRDefault="002041DB" w:rsidP="009A3F25">
            <w:pPr>
              <w:spacing w:line="276" w:lineRule="auto"/>
              <w:ind w:left="-108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7EF4BB8D" w14:textId="77777777" w:rsidR="002041DB" w:rsidRDefault="002041DB" w:rsidP="009A3F25">
            <w:pPr>
              <w:spacing w:line="276" w:lineRule="auto"/>
              <w:ind w:left="-108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0DCC17EC" w14:textId="77777777" w:rsidR="002041DB" w:rsidRPr="00DC7D90" w:rsidRDefault="002041DB" w:rsidP="009A3F25">
            <w:pPr>
              <w:spacing w:line="276" w:lineRule="auto"/>
              <w:ind w:left="-108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Criteria: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69BE6A69" w14:textId="77777777" w:rsidR="002041DB" w:rsidRDefault="002041DB" w:rsidP="009A3F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49052865" w14:textId="77777777" w:rsidR="002041DB" w:rsidRPr="00DC7D90" w:rsidRDefault="002041DB" w:rsidP="009A3F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MSS-B Positive </w:t>
            </w:r>
            <w:proofErr w:type="spellStart"/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Schizotyp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7" w:type="dxa"/>
            <w:gridSpan w:val="2"/>
            <w:shd w:val="clear" w:color="auto" w:fill="auto"/>
            <w:vAlign w:val="center"/>
          </w:tcPr>
          <w:p w14:paraId="65EB73E5" w14:textId="77777777" w:rsidR="002041DB" w:rsidRDefault="002041DB" w:rsidP="009A3F2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14CA03CB" w14:textId="77777777" w:rsidR="002041DB" w:rsidRPr="00DC7D90" w:rsidRDefault="002041DB" w:rsidP="009A3F2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MSS-B Negative </w:t>
            </w:r>
            <w:proofErr w:type="spellStart"/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Schizotypy</w:t>
            </w:r>
            <w:proofErr w:type="spellEnd"/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25002FEE" w14:textId="77777777" w:rsidR="002041DB" w:rsidRDefault="002041DB" w:rsidP="009A3F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133B853F" w14:textId="77777777" w:rsidR="002041DB" w:rsidRPr="00DC7D90" w:rsidRDefault="002041DB" w:rsidP="009A3F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MSS-B Disorganized </w:t>
            </w:r>
            <w:proofErr w:type="spellStart"/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Schizotyp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gridSpan w:val="2"/>
            <w:shd w:val="clear" w:color="auto" w:fill="auto"/>
          </w:tcPr>
          <w:p w14:paraId="6D7375CF" w14:textId="77777777" w:rsidR="002041DB" w:rsidRDefault="002041DB" w:rsidP="009A3F2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017B81AF" w14:textId="77777777" w:rsidR="002041DB" w:rsidRDefault="002041DB" w:rsidP="009A3F2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7A2AD73C" w14:textId="77777777" w:rsidR="002041DB" w:rsidRPr="00DC7D90" w:rsidRDefault="002041DB" w:rsidP="009A3F2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Cannabis Use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8900FA2" w14:textId="77777777" w:rsidR="002041DB" w:rsidRDefault="002041DB" w:rsidP="009A3F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29B4A261" w14:textId="77777777" w:rsidR="002041DB" w:rsidRPr="00DC7D90" w:rsidRDefault="002041DB" w:rsidP="009A3F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ositive </w:t>
            </w:r>
            <w:proofErr w:type="spellStart"/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chizotypy</w:t>
            </w:r>
            <w:proofErr w:type="spellEnd"/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x Cannabis 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3" w:type="dxa"/>
            <w:gridSpan w:val="2"/>
            <w:shd w:val="clear" w:color="auto" w:fill="auto"/>
          </w:tcPr>
          <w:p w14:paraId="11C625A1" w14:textId="77777777" w:rsidR="002041DB" w:rsidRDefault="002041DB" w:rsidP="009A3F2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Negative</w:t>
            </w:r>
            <w:r w:rsidRPr="00204F7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  <w:proofErr w:type="spellStart"/>
            <w:r w:rsidRPr="00204F76">
              <w:rPr>
                <w:rFonts w:asciiTheme="majorHAnsi" w:hAnsiTheme="majorHAnsi" w:cstheme="majorHAnsi"/>
                <w:b/>
                <w:sz w:val="18"/>
                <w:szCs w:val="18"/>
              </w:rPr>
              <w:t>Schizotypy</w:t>
            </w:r>
            <w:proofErr w:type="spellEnd"/>
            <w:r w:rsidRPr="00204F7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x Cannabis Use</w:t>
            </w:r>
          </w:p>
        </w:tc>
        <w:tc>
          <w:tcPr>
            <w:tcW w:w="1613" w:type="dxa"/>
            <w:gridSpan w:val="2"/>
            <w:shd w:val="clear" w:color="auto" w:fill="auto"/>
          </w:tcPr>
          <w:p w14:paraId="799E426A" w14:textId="77777777" w:rsidR="002041DB" w:rsidRDefault="002041DB" w:rsidP="009A3F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Disorganized</w:t>
            </w:r>
            <w:r w:rsidRPr="00204F7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  <w:proofErr w:type="spellStart"/>
            <w:r w:rsidRPr="00204F76">
              <w:rPr>
                <w:rFonts w:asciiTheme="majorHAnsi" w:hAnsiTheme="majorHAnsi" w:cstheme="majorHAnsi"/>
                <w:b/>
                <w:sz w:val="18"/>
                <w:szCs w:val="18"/>
              </w:rPr>
              <w:t>Schizotypy</w:t>
            </w:r>
            <w:proofErr w:type="spellEnd"/>
            <w:r w:rsidRPr="00204F7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x Cannabis Use</w:t>
            </w:r>
          </w:p>
        </w:tc>
      </w:tr>
      <w:tr w:rsidR="002041DB" w:rsidRPr="00DC7D90" w14:paraId="72044AD0" w14:textId="77777777" w:rsidTr="009A3F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1FD86" w14:textId="77777777" w:rsidR="002041DB" w:rsidRPr="00DC7D90" w:rsidRDefault="002041DB" w:rsidP="009A3F25">
            <w:pPr>
              <w:spacing w:line="276" w:lineRule="auto"/>
              <w:ind w:left="-108"/>
              <w:jc w:val="left"/>
              <w:rPr>
                <w:rFonts w:asciiTheme="majorHAnsi" w:hAnsiTheme="majorHAnsi" w:cstheme="majorHAnsi"/>
                <w:b/>
                <w:i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97E587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Odds</w:t>
            </w:r>
          </w:p>
          <w:p w14:paraId="794D62CD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Ratio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D44EDB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</w:p>
          <w:p w14:paraId="73E1EF1D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9F1748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Odds </w:t>
            </w:r>
          </w:p>
          <w:p w14:paraId="1B4D06CA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Ratio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0A40DB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</w:p>
          <w:p w14:paraId="25670AB8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1303BD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 xml:space="preserve">Odds </w:t>
            </w:r>
          </w:p>
          <w:p w14:paraId="5D837420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Ratio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0AE33E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</w:p>
          <w:p w14:paraId="17BC7F6B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70E0B2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Odds</w:t>
            </w:r>
          </w:p>
          <w:p w14:paraId="4668E8AD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Ratio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B310C9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</w:p>
          <w:p w14:paraId="0D97C3FE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469A01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Odds</w:t>
            </w:r>
          </w:p>
          <w:p w14:paraId="398ECAB7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Ratio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03AAB8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</w:p>
          <w:p w14:paraId="45B91F53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F37BC1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Odds</w:t>
            </w:r>
          </w:p>
          <w:p w14:paraId="3CDF9BB1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Ratio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64A373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</w:p>
          <w:p w14:paraId="54DF5DED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231D33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</w:rPr>
              <w:t>Odds</w:t>
            </w:r>
          </w:p>
          <w:p w14:paraId="1623E7AD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Ratio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7B8986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</w:p>
          <w:p w14:paraId="7057C3ED" w14:textId="77777777" w:rsidR="002041DB" w:rsidRPr="00DC7D90" w:rsidRDefault="002041DB" w:rsidP="009A3F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</w:pPr>
            <w:r w:rsidRPr="00DC7D90">
              <w:rPr>
                <w:rFonts w:asciiTheme="majorHAnsi" w:hAnsiTheme="majorHAnsi" w:cstheme="majorHAnsi"/>
                <w:b/>
                <w:sz w:val="18"/>
                <w:szCs w:val="18"/>
                <w:u w:val="single"/>
              </w:rPr>
              <w:t>95% CI</w:t>
            </w:r>
          </w:p>
        </w:tc>
      </w:tr>
      <w:tr w:rsidR="002041DB" w:rsidRPr="00DC7D90" w14:paraId="580CA604" w14:textId="77777777" w:rsidTr="009A3F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B7072C" w14:textId="77777777" w:rsidR="002041DB" w:rsidRPr="0049442B" w:rsidRDefault="002041DB" w:rsidP="009A3F25">
            <w:pPr>
              <w:spacing w:line="360" w:lineRule="auto"/>
              <w:ind w:left="-108"/>
              <w:jc w:val="left"/>
              <w:rPr>
                <w:rFonts w:asciiTheme="majorHAnsi" w:hAnsiTheme="majorHAnsi" w:cstheme="majorHAnsi"/>
                <w:i w:val="0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i w:val="0"/>
                <w:sz w:val="18"/>
                <w:szCs w:val="18"/>
              </w:rPr>
              <w:t>Never Dated</w:t>
            </w: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9AF554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8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C28941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70 – 1.3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18789F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34*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D86F44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02 – 1.7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312ECA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8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DCBFDE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2 – 1.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B9823D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37**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C628CA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21 – 0.65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17A3ED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08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F88D13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2 – 1.86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48BA71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253ECA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32 – 1.50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E6BEFF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5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3A20E4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21 – 1.27</w:t>
            </w:r>
          </w:p>
        </w:tc>
      </w:tr>
      <w:tr w:rsidR="002041DB" w:rsidRPr="00DC7D90" w14:paraId="2BCAA661" w14:textId="77777777" w:rsidTr="009A3F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49C376" w14:textId="77777777" w:rsidR="002041DB" w:rsidRPr="0049442B" w:rsidRDefault="002041DB" w:rsidP="009A3F25">
            <w:pPr>
              <w:spacing w:line="360" w:lineRule="auto"/>
              <w:ind w:left="-108"/>
              <w:jc w:val="left"/>
              <w:rPr>
                <w:rFonts w:asciiTheme="majorHAnsi" w:hAnsiTheme="majorHAnsi" w:cstheme="majorHAnsi"/>
                <w:i w:val="0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i w:val="0"/>
                <w:sz w:val="18"/>
                <w:szCs w:val="18"/>
              </w:rPr>
              <w:t>&lt;2 Close Friends</w:t>
            </w: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DC882B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9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60AEAA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35 – 1.36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198FD2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99***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AF1986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33 – 2.9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72DFEF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058B6A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57 – 1.6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C2238C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8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DA9416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39 – 1.76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6FC711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79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349E0F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79 – 4.0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A078D8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6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48D6AD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72 – 3.74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608D61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1C969B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52 – 2.30</w:t>
            </w:r>
          </w:p>
        </w:tc>
      </w:tr>
      <w:tr w:rsidR="002041DB" w:rsidRPr="00DC7D90" w14:paraId="4F50325F" w14:textId="77777777" w:rsidTr="009A3F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5DAA90" w14:textId="77777777" w:rsidR="002041DB" w:rsidRPr="0049442B" w:rsidRDefault="002041DB" w:rsidP="009A3F25">
            <w:pPr>
              <w:spacing w:line="360" w:lineRule="auto"/>
              <w:ind w:left="-108"/>
              <w:jc w:val="left"/>
              <w:rPr>
                <w:rFonts w:asciiTheme="majorHAnsi" w:hAnsiTheme="majorHAnsi" w:cstheme="majorHAnsi"/>
                <w:i w:val="0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i w:val="0"/>
                <w:sz w:val="18"/>
                <w:szCs w:val="18"/>
              </w:rPr>
              <w:t xml:space="preserve">Mental Health </w:t>
            </w:r>
            <w:proofErr w:type="spellStart"/>
            <w:r w:rsidRPr="0049442B">
              <w:rPr>
                <w:rFonts w:asciiTheme="majorHAnsi" w:hAnsiTheme="majorHAnsi" w:cstheme="majorHAnsi"/>
                <w:i w:val="0"/>
                <w:sz w:val="18"/>
                <w:szCs w:val="18"/>
              </w:rPr>
              <w:t>Trt</w:t>
            </w:r>
            <w:proofErr w:type="spellEnd"/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650930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9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1E5D17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72 – 1.3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E60F5A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E7BAED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9 – 1.2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FAD7AA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76***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3045C3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31 – 2.3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F132BC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3461E4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80 – 1.5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9C2A97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0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1AB6A0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6 – 1.2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DCF4D1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A89D7D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3 – 1.3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AE9AA7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6FD522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7 – 1.30</w:t>
            </w:r>
          </w:p>
        </w:tc>
      </w:tr>
      <w:tr w:rsidR="002041DB" w:rsidRPr="00E02281" w14:paraId="317B16C4" w14:textId="77777777" w:rsidTr="009A3F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A9491E" w14:textId="77777777" w:rsidR="002041DB" w:rsidRPr="0049442B" w:rsidRDefault="002041DB" w:rsidP="009A3F25">
            <w:pPr>
              <w:spacing w:line="360" w:lineRule="auto"/>
              <w:ind w:left="-108"/>
              <w:jc w:val="left"/>
              <w:rPr>
                <w:rFonts w:asciiTheme="majorHAnsi" w:hAnsiTheme="majorHAnsi" w:cstheme="majorHAnsi"/>
                <w:i w:val="0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i w:val="0"/>
                <w:sz w:val="18"/>
                <w:szCs w:val="18"/>
              </w:rPr>
              <w:t>Any Cluster A PD</w:t>
            </w: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66DF3C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54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EEABE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16 – 1.78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D07514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4.17***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287C58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85 – 9.4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373461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3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E1431C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05 – 2.4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D842CB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3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73360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01 – 8.64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AA43E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@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0BCB78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@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998A0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@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B130C1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@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A8350D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@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0824DD" w14:textId="77777777" w:rsidR="002041DB" w:rsidRPr="0049442B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@</w:t>
            </w:r>
          </w:p>
        </w:tc>
      </w:tr>
      <w:tr w:rsidR="002041DB" w:rsidRPr="00DC7D90" w14:paraId="5597AC72" w14:textId="77777777" w:rsidTr="009A3F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252702" w14:textId="77777777" w:rsidR="002041DB" w:rsidRPr="0049442B" w:rsidRDefault="002041DB" w:rsidP="009A3F25">
            <w:pPr>
              <w:spacing w:line="360" w:lineRule="auto"/>
              <w:ind w:left="-108"/>
              <w:jc w:val="left"/>
              <w:rPr>
                <w:rFonts w:asciiTheme="majorHAnsi" w:hAnsiTheme="majorHAnsi" w:cstheme="majorHAnsi"/>
                <w:i w:val="0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i w:val="0"/>
                <w:sz w:val="18"/>
                <w:szCs w:val="18"/>
              </w:rPr>
              <w:t>Major Depressive Ep.</w:t>
            </w: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564E58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16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085EE9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85 – 1.58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2DDB6C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47A2B7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77 – 1.3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3A1035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68***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8CB744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1.27 – 2.2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5F88C4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8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0E919C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1 – 1.2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F4CF4F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81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C1E808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57 – 1.16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EF6F0B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83E7D2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3– 1.3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610947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9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ADC627" w14:textId="77777777" w:rsidR="002041DB" w:rsidRPr="0049442B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9442B">
              <w:rPr>
                <w:rFonts w:asciiTheme="majorHAnsi" w:hAnsiTheme="majorHAnsi" w:cstheme="majorHAnsi"/>
                <w:sz w:val="18"/>
                <w:szCs w:val="18"/>
              </w:rPr>
              <w:t>.67 – 1.29</w:t>
            </w:r>
          </w:p>
        </w:tc>
      </w:tr>
      <w:tr w:rsidR="002041DB" w:rsidRPr="00DC7D90" w14:paraId="6374D45C" w14:textId="77777777" w:rsidTr="009A3F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BF6902" w14:textId="77777777" w:rsidR="002041DB" w:rsidRPr="00DC7D90" w:rsidRDefault="002041DB" w:rsidP="009A3F25">
            <w:pPr>
              <w:spacing w:line="360" w:lineRule="auto"/>
              <w:ind w:left="-108"/>
              <w:jc w:val="left"/>
              <w:rPr>
                <w:rFonts w:asciiTheme="majorHAnsi" w:hAnsiTheme="majorHAnsi" w:cstheme="majorHAnsi"/>
                <w:i w:val="0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i w:val="0"/>
                <w:sz w:val="18"/>
                <w:szCs w:val="18"/>
              </w:rPr>
              <w:t>Manic/Hypomanic Ep.</w:t>
            </w:r>
          </w:p>
        </w:tc>
        <w:tc>
          <w:tcPr>
            <w:tcW w:w="60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2C322A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98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8D5731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52 – 1.84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56B5CA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9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88C8B3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53 – 1.6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883BFC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8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71E949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46 – 1.6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0F503A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8593D4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 xml:space="preserve"> –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.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850A93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9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F38C16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0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 xml:space="preserve"> – 1.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51E3EF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4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A22DA8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1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 xml:space="preserve"> –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.09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BE33BD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2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D3ABDB" w14:textId="77777777" w:rsidR="002041DB" w:rsidRPr="00DC7D90" w:rsidRDefault="002041DB" w:rsidP="009A3F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0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 xml:space="preserve"> –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.79</w:t>
            </w:r>
          </w:p>
        </w:tc>
      </w:tr>
      <w:tr w:rsidR="002041DB" w:rsidRPr="00DC7D90" w14:paraId="276BDC5A" w14:textId="77777777" w:rsidTr="009A3F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3CB87" w14:textId="77777777" w:rsidR="002041DB" w:rsidRPr="00DC7D90" w:rsidRDefault="002041DB" w:rsidP="009A3F25">
            <w:pPr>
              <w:spacing w:line="360" w:lineRule="auto"/>
              <w:ind w:left="-108"/>
              <w:jc w:val="left"/>
              <w:rPr>
                <w:rFonts w:asciiTheme="majorHAnsi" w:hAnsiTheme="majorHAnsi" w:cstheme="majorHAnsi"/>
                <w:i w:val="0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i w:val="0"/>
                <w:sz w:val="18"/>
                <w:szCs w:val="18"/>
              </w:rPr>
              <w:t>Suicidal Ideation</w:t>
            </w:r>
          </w:p>
        </w:tc>
        <w:tc>
          <w:tcPr>
            <w:tcW w:w="6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3C86A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84</w:t>
            </w: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C8A8F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57 – 1.23</w:t>
            </w: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C7A1F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1.36*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5DFDD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1.01 – 1.83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9EAA5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1.81***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B68C0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1.33 – 2.4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E590D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B369E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9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 xml:space="preserve"> – 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.55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B1EA4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9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7237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 xml:space="preserve"> – 1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16C8B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DCBB1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0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 xml:space="preserve"> – 1.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C0BD0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DDB1E" w14:textId="77777777" w:rsidR="002041DB" w:rsidRPr="00DC7D90" w:rsidRDefault="002041DB" w:rsidP="009A3F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>.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DC7D90">
              <w:rPr>
                <w:rFonts w:asciiTheme="majorHAnsi" w:hAnsiTheme="majorHAnsi" w:cstheme="majorHAnsi"/>
                <w:sz w:val="18"/>
                <w:szCs w:val="18"/>
              </w:rPr>
              <w:t xml:space="preserve"> – 1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6</w:t>
            </w:r>
          </w:p>
        </w:tc>
      </w:tr>
    </w:tbl>
    <w:p w14:paraId="6FF122FD" w14:textId="77777777" w:rsidR="002041DB" w:rsidRPr="00AA62A9" w:rsidRDefault="002041DB" w:rsidP="002041DB">
      <w:pPr>
        <w:rPr>
          <w:rFonts w:asciiTheme="majorHAnsi" w:eastAsia="Calibri" w:hAnsiTheme="majorHAnsi" w:cstheme="majorHAnsi"/>
          <w:sz w:val="20"/>
          <w:szCs w:val="20"/>
        </w:rPr>
      </w:pPr>
    </w:p>
    <w:p w14:paraId="10D829E4" w14:textId="77777777" w:rsidR="002041DB" w:rsidRDefault="002041DB" w:rsidP="002041DB">
      <w:pPr>
        <w:rPr>
          <w:rFonts w:asciiTheme="majorHAnsi" w:eastAsia="Calibri" w:hAnsiTheme="majorHAnsi" w:cstheme="majorHAnsi"/>
          <w:sz w:val="20"/>
          <w:szCs w:val="20"/>
        </w:rPr>
      </w:pPr>
    </w:p>
    <w:p w14:paraId="4FCBCB8C" w14:textId="77777777" w:rsidR="002041DB" w:rsidRDefault="002041DB" w:rsidP="002041DB">
      <w:pPr>
        <w:rPr>
          <w:rFonts w:asciiTheme="majorHAnsi" w:eastAsia="Calibri" w:hAnsiTheme="majorHAnsi" w:cstheme="majorHAnsi"/>
          <w:sz w:val="20"/>
          <w:szCs w:val="20"/>
        </w:rPr>
      </w:pPr>
      <w:r w:rsidRPr="00AA62A9">
        <w:rPr>
          <w:rFonts w:asciiTheme="majorHAnsi" w:eastAsia="Calibri" w:hAnsiTheme="majorHAnsi" w:cstheme="majorHAnsi"/>
          <w:sz w:val="20"/>
          <w:szCs w:val="20"/>
        </w:rPr>
        <w:t>*</w:t>
      </w:r>
      <w:r w:rsidRPr="00AA62A9">
        <w:rPr>
          <w:rFonts w:asciiTheme="majorHAnsi" w:eastAsia="Calibri" w:hAnsiTheme="majorHAnsi" w:cstheme="majorHAnsi"/>
          <w:i/>
          <w:sz w:val="20"/>
          <w:szCs w:val="20"/>
        </w:rPr>
        <w:t>p</w:t>
      </w:r>
      <w:r w:rsidRPr="00AA62A9">
        <w:rPr>
          <w:rFonts w:asciiTheme="majorHAnsi" w:eastAsia="Calibri" w:hAnsiTheme="majorHAnsi" w:cstheme="majorHAnsi"/>
          <w:sz w:val="20"/>
          <w:szCs w:val="20"/>
        </w:rPr>
        <w:t xml:space="preserve"> &lt; .05</w:t>
      </w:r>
      <w:r w:rsidRPr="00AA62A9">
        <w:rPr>
          <w:rFonts w:asciiTheme="majorHAnsi" w:eastAsia="Calibri" w:hAnsiTheme="majorHAnsi" w:cstheme="majorHAnsi"/>
          <w:sz w:val="20"/>
          <w:szCs w:val="20"/>
        </w:rPr>
        <w:tab/>
      </w:r>
      <w:r w:rsidRPr="00AA62A9">
        <w:rPr>
          <w:rFonts w:asciiTheme="majorHAnsi" w:eastAsia="Calibri" w:hAnsiTheme="majorHAnsi" w:cstheme="majorHAnsi"/>
          <w:sz w:val="20"/>
          <w:szCs w:val="20"/>
        </w:rPr>
        <w:tab/>
        <w:t>**</w:t>
      </w:r>
      <w:r w:rsidRPr="00AA62A9">
        <w:rPr>
          <w:rFonts w:asciiTheme="majorHAnsi" w:eastAsia="Calibri" w:hAnsiTheme="majorHAnsi" w:cstheme="majorHAnsi"/>
          <w:i/>
          <w:sz w:val="20"/>
          <w:szCs w:val="20"/>
        </w:rPr>
        <w:t>p</w:t>
      </w:r>
      <w:r w:rsidRPr="00AA62A9">
        <w:rPr>
          <w:rFonts w:asciiTheme="majorHAnsi" w:eastAsia="Calibri" w:hAnsiTheme="majorHAnsi" w:cstheme="majorHAnsi"/>
          <w:sz w:val="20"/>
          <w:szCs w:val="20"/>
        </w:rPr>
        <w:t xml:space="preserve"> &lt; .01</w:t>
      </w:r>
      <w:r w:rsidRPr="00AA62A9">
        <w:rPr>
          <w:rFonts w:asciiTheme="majorHAnsi" w:eastAsia="Calibri" w:hAnsiTheme="majorHAnsi" w:cstheme="majorHAnsi"/>
          <w:sz w:val="20"/>
          <w:szCs w:val="20"/>
        </w:rPr>
        <w:tab/>
        <w:t>***</w:t>
      </w:r>
      <w:r w:rsidRPr="00AA62A9">
        <w:rPr>
          <w:rFonts w:asciiTheme="majorHAnsi" w:eastAsia="Calibri" w:hAnsiTheme="majorHAnsi" w:cstheme="majorHAnsi"/>
          <w:i/>
          <w:sz w:val="20"/>
          <w:szCs w:val="20"/>
        </w:rPr>
        <w:t>p</w:t>
      </w:r>
      <w:r w:rsidRPr="00AA62A9">
        <w:rPr>
          <w:rFonts w:asciiTheme="majorHAnsi" w:eastAsia="Calibri" w:hAnsiTheme="majorHAnsi" w:cstheme="majorHAnsi"/>
          <w:sz w:val="20"/>
          <w:szCs w:val="20"/>
        </w:rPr>
        <w:t xml:space="preserve"> &lt; .001</w:t>
      </w:r>
    </w:p>
    <w:p w14:paraId="584C8AC8" w14:textId="77777777" w:rsidR="002041DB" w:rsidRPr="00AA62A9" w:rsidRDefault="002041DB" w:rsidP="002041DB">
      <w:pPr>
        <w:rPr>
          <w:rFonts w:asciiTheme="majorHAnsi" w:eastAsia="Calibri" w:hAnsiTheme="majorHAnsi" w:cstheme="majorHAnsi"/>
          <w:sz w:val="20"/>
          <w:szCs w:val="20"/>
        </w:rPr>
      </w:pPr>
      <w:r>
        <w:rPr>
          <w:rFonts w:asciiTheme="majorHAnsi" w:eastAsia="Calibri" w:hAnsiTheme="majorHAnsi" w:cstheme="majorHAnsi"/>
          <w:sz w:val="20"/>
          <w:szCs w:val="20"/>
        </w:rPr>
        <w:t>@ model failed to converge for this step</w:t>
      </w:r>
    </w:p>
    <w:p w14:paraId="0B74FB18" w14:textId="77777777" w:rsidR="002041DB" w:rsidRPr="00AA62A9" w:rsidRDefault="002041DB" w:rsidP="002041DB">
      <w:pPr>
        <w:rPr>
          <w:rFonts w:asciiTheme="majorHAnsi" w:eastAsia="Calibri" w:hAnsiTheme="majorHAnsi" w:cstheme="majorHAnsi"/>
          <w:sz w:val="20"/>
          <w:szCs w:val="20"/>
        </w:rPr>
      </w:pPr>
      <w:r w:rsidRPr="00AA62A9">
        <w:rPr>
          <w:rFonts w:asciiTheme="majorHAnsi" w:eastAsia="Calibri" w:hAnsiTheme="majorHAnsi" w:cstheme="majorHAnsi"/>
          <w:sz w:val="20"/>
          <w:szCs w:val="20"/>
        </w:rPr>
        <w:t xml:space="preserve">Each row represents a separate binary logistic regression analysis in which the three MSS-B subscales were entered simultaneously </w:t>
      </w:r>
      <w:r w:rsidRPr="009D29B7">
        <w:rPr>
          <w:rFonts w:asciiTheme="majorHAnsi" w:eastAsia="Calibri" w:hAnsiTheme="majorHAnsi" w:cstheme="majorHAnsi"/>
          <w:sz w:val="20"/>
          <w:szCs w:val="20"/>
        </w:rPr>
        <w:t xml:space="preserve">at step 1, cannabis use rating was entered at step 2, and the </w:t>
      </w:r>
      <w:proofErr w:type="spellStart"/>
      <w:r w:rsidRPr="009D29B7">
        <w:rPr>
          <w:rFonts w:asciiTheme="majorHAnsi" w:eastAsia="Calibri" w:hAnsiTheme="majorHAnsi" w:cstheme="majorHAnsi"/>
          <w:sz w:val="20"/>
          <w:szCs w:val="20"/>
        </w:rPr>
        <w:t>schizotypy</w:t>
      </w:r>
      <w:proofErr w:type="spellEnd"/>
      <w:r w:rsidRPr="009D29B7">
        <w:rPr>
          <w:rFonts w:asciiTheme="majorHAnsi" w:eastAsia="Calibri" w:hAnsiTheme="majorHAnsi" w:cstheme="majorHAnsi"/>
          <w:sz w:val="20"/>
          <w:szCs w:val="20"/>
        </w:rPr>
        <w:t xml:space="preserve"> x cannabis interactions were entered simultaneously at step 3 as predictors </w:t>
      </w:r>
      <w:r w:rsidRPr="00AA62A9">
        <w:rPr>
          <w:rFonts w:asciiTheme="majorHAnsi" w:eastAsia="Calibri" w:hAnsiTheme="majorHAnsi" w:cstheme="majorHAnsi"/>
          <w:sz w:val="20"/>
          <w:szCs w:val="20"/>
        </w:rPr>
        <w:t>h of the categorical interview measures</w:t>
      </w:r>
    </w:p>
    <w:p w14:paraId="21B5A318" w14:textId="77777777" w:rsidR="006B6707" w:rsidRDefault="006B6707"/>
    <w:sectPr w:rsidR="006B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041DB"/>
    <w:rsid w:val="002041DB"/>
    <w:rsid w:val="006B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273D4"/>
  <w15:chartTrackingRefBased/>
  <w15:docId w15:val="{4CC7FB86-A758-495B-B8D4-F98B15163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1D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TableNormal"/>
    <w:uiPriority w:val="45"/>
    <w:rsid w:val="002041D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03T01:43:00Z</dcterms:created>
  <dcterms:modified xsi:type="dcterms:W3CDTF">2020-08-03T01:44:00Z</dcterms:modified>
</cp:coreProperties>
</file>